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9E2EF" w14:textId="762E55FB" w:rsidR="002B0824" w:rsidRPr="002B0824" w:rsidRDefault="002B0824" w:rsidP="002B0824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ko-KR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ko-KR"/>
        </w:rPr>
        <w:t>S</w:t>
      </w:r>
      <w:r w:rsidRPr="002B0824">
        <w:rPr>
          <w:rFonts w:ascii="Times New Roman" w:eastAsia="Times New Roman" w:hAnsi="Times New Roman" w:cs="Times New Roman"/>
          <w:b/>
          <w:sz w:val="24"/>
          <w:szCs w:val="24"/>
          <w:lang w:eastAsia="ko-KR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ko-KR"/>
        </w:rPr>
        <w:t xml:space="preserve"> Table</w:t>
      </w:r>
      <w:r w:rsidRPr="002B0824">
        <w:rPr>
          <w:rFonts w:ascii="Times New Roman" w:eastAsia="Times New Roman" w:hAnsi="Times New Roman" w:cs="Times New Roman"/>
          <w:b/>
          <w:sz w:val="24"/>
          <w:szCs w:val="24"/>
          <w:lang w:eastAsia="ko-KR"/>
        </w:rPr>
        <w:t>. Partial correlation of ΔT</w:t>
      </w:r>
      <w:r w:rsidRPr="002B0824">
        <w:rPr>
          <w:rFonts w:ascii="Times New Roman" w:eastAsia="Times New Roman" w:hAnsi="Times New Roman" w:cs="Times New Roman"/>
          <w:b/>
          <w:sz w:val="24"/>
          <w:szCs w:val="24"/>
          <w:vertAlign w:val="subscript"/>
          <w:lang w:eastAsia="ko-KR"/>
        </w:rPr>
        <w:t>1</w:t>
      </w:r>
      <w:r w:rsidRPr="002B0824">
        <w:rPr>
          <w:rFonts w:ascii="Times New Roman" w:eastAsia="Times New Roman" w:hAnsi="Times New Roman" w:cs="Times New Roman"/>
          <w:b/>
          <w:sz w:val="24"/>
          <w:szCs w:val="24"/>
          <w:lang w:eastAsia="ko-KR"/>
        </w:rPr>
        <w:t xml:space="preserve"> with WML volume and count. </w:t>
      </w:r>
    </w:p>
    <w:tbl>
      <w:tblPr>
        <w:tblW w:w="12510" w:type="dxa"/>
        <w:tblInd w:w="-10" w:type="dxa"/>
        <w:tblLook w:val="04A0" w:firstRow="1" w:lastRow="0" w:firstColumn="1" w:lastColumn="0" w:noHBand="0" w:noVBand="1"/>
      </w:tblPr>
      <w:tblGrid>
        <w:gridCol w:w="872"/>
        <w:gridCol w:w="1558"/>
        <w:gridCol w:w="1080"/>
        <w:gridCol w:w="990"/>
        <w:gridCol w:w="1440"/>
        <w:gridCol w:w="990"/>
        <w:gridCol w:w="990"/>
        <w:gridCol w:w="1350"/>
        <w:gridCol w:w="990"/>
        <w:gridCol w:w="990"/>
        <w:gridCol w:w="1260"/>
      </w:tblGrid>
      <w:tr w:rsidR="002B0824" w:rsidRPr="002B0824" w14:paraId="0718A5B3" w14:textId="77777777" w:rsidTr="007759F4">
        <w:trPr>
          <w:trHeight w:val="274"/>
        </w:trPr>
        <w:tc>
          <w:tcPr>
            <w:tcW w:w="8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3C962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19749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ric</w:t>
            </w:r>
          </w:p>
        </w:tc>
        <w:tc>
          <w:tcPr>
            <w:tcW w:w="351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B5878A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ML volume</w:t>
            </w:r>
          </w:p>
        </w:tc>
        <w:tc>
          <w:tcPr>
            <w:tcW w:w="333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1D7F91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ML count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B3ADA1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ML volume/count</w:t>
            </w:r>
          </w:p>
        </w:tc>
      </w:tr>
      <w:tr w:rsidR="002B0824" w:rsidRPr="002B0824" w14:paraId="2BD144A7" w14:textId="77777777" w:rsidTr="007759F4">
        <w:trPr>
          <w:trHeight w:val="244"/>
        </w:trPr>
        <w:tc>
          <w:tcPr>
            <w:tcW w:w="8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997DF2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1966A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</w:t>
            </w:r>
            <w:proofErr w:type="gramEnd"/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jec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30C2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al r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F4A8F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C1FBF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CD62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al r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61121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BE174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D709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al r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A6172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8F87A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p</w:t>
            </w:r>
          </w:p>
        </w:tc>
      </w:tr>
      <w:tr w:rsidR="002B0824" w:rsidRPr="002B0824" w14:paraId="19502FEB" w14:textId="77777777" w:rsidTr="007759F4">
        <w:trPr>
          <w:trHeight w:val="266"/>
        </w:trPr>
        <w:tc>
          <w:tcPr>
            <w:tcW w:w="8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437677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ML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64C2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∆T</w:t>
            </w: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42CA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110D4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F7FDE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1BE0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F2B01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9BE9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E541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5BD83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42EB1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</w:tr>
      <w:tr w:rsidR="002B0824" w:rsidRPr="002B0824" w14:paraId="527AF5D0" w14:textId="77777777" w:rsidTr="007759F4">
        <w:trPr>
          <w:trHeight w:val="266"/>
        </w:trPr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4B0843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CD87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ce ∆T</w:t>
            </w: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900E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04506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4CC27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A6E5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777E8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DB85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47CB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6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025B7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3B7B2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</w:tr>
      <w:tr w:rsidR="002B0824" w:rsidRPr="002B0824" w14:paraId="3FED95D6" w14:textId="77777777" w:rsidTr="007759F4">
        <w:trPr>
          <w:trHeight w:val="266"/>
        </w:trPr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3517B6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7137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∆T</w:t>
            </w: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2B7D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83273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45007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E5E6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2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67BBA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59E0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AEE9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3CD87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08650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</w:tr>
      <w:tr w:rsidR="002B0824" w:rsidRPr="002B0824" w14:paraId="23CF9394" w14:textId="77777777" w:rsidTr="007759F4">
        <w:trPr>
          <w:trHeight w:val="266"/>
        </w:trPr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9A065D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EC88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QR ∆T</w:t>
            </w: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19EF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4E1AE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2B3CA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35A9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F4FBE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DA1B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0C7B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9C03E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10A94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</w:tr>
      <w:tr w:rsidR="002B0824" w:rsidRPr="002B0824" w14:paraId="6F479E5C" w14:textId="77777777" w:rsidTr="007759F4">
        <w:trPr>
          <w:trHeight w:val="331"/>
        </w:trPr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D5D5700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F8AB8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tosis ∆T</w:t>
            </w: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98818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6ACA0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960E5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72B2D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02C19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89140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919BE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D7187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92A46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</w:tr>
      <w:tr w:rsidR="002B0824" w:rsidRPr="002B0824" w14:paraId="70CFD7EB" w14:textId="77777777" w:rsidTr="007759F4">
        <w:trPr>
          <w:trHeight w:val="266"/>
        </w:trPr>
        <w:tc>
          <w:tcPr>
            <w:tcW w:w="8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9334F2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L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F5C5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∆T</w:t>
            </w: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2F7A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93BE8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BEBED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C93A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2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27FBA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CB40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376E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F675A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CD337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</w:tr>
      <w:tr w:rsidR="002B0824" w:rsidRPr="002B0824" w14:paraId="1FEA2EB4" w14:textId="77777777" w:rsidTr="007759F4">
        <w:trPr>
          <w:trHeight w:val="266"/>
        </w:trPr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9B44C9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BAF3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ce ∆T</w:t>
            </w: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AD5C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154EC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3CBE9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6BE2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18675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09AD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FD27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F89B3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26B46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</w:tr>
      <w:tr w:rsidR="002B0824" w:rsidRPr="002B0824" w14:paraId="68AE0123" w14:textId="77777777" w:rsidTr="007759F4">
        <w:trPr>
          <w:trHeight w:val="266"/>
        </w:trPr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0E73CC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5318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∆T</w:t>
            </w: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8E79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B67C3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87955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9562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9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6B2D5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743D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205B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CEE84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72547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</w:tr>
      <w:tr w:rsidR="002B0824" w:rsidRPr="002B0824" w14:paraId="6414CE6D" w14:textId="77777777" w:rsidTr="007759F4">
        <w:trPr>
          <w:trHeight w:val="266"/>
        </w:trPr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6E8EBA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6ECF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QR ∆T</w:t>
            </w: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AAC8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57B3E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5E965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8270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3C5BF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2008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9F1C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2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FC499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5E9BD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0</w:t>
            </w:r>
          </w:p>
        </w:tc>
      </w:tr>
      <w:tr w:rsidR="002B0824" w:rsidRPr="002B0824" w14:paraId="48A1978A" w14:textId="77777777" w:rsidTr="007759F4">
        <w:trPr>
          <w:trHeight w:val="274"/>
        </w:trPr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40127A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194DB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tosis ∆T</w:t>
            </w: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87ACA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B5A26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E1137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7214D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8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57B43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68F95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F2398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5373D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501C4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5</w:t>
            </w:r>
          </w:p>
        </w:tc>
      </w:tr>
      <w:tr w:rsidR="002B0824" w:rsidRPr="002B0824" w14:paraId="754C76BF" w14:textId="77777777" w:rsidTr="007759F4">
        <w:trPr>
          <w:trHeight w:val="266"/>
        </w:trPr>
        <w:tc>
          <w:tcPr>
            <w:tcW w:w="8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3F7314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WM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C052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∆T</w:t>
            </w: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05F1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1EE01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47528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3C5F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BF53B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C7C7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F3FD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BEA75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E5129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</w:tr>
      <w:tr w:rsidR="002B0824" w:rsidRPr="002B0824" w14:paraId="7F84BADF" w14:textId="77777777" w:rsidTr="007759F4">
        <w:trPr>
          <w:trHeight w:val="266"/>
        </w:trPr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17469F6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BD7C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ce ∆T</w:t>
            </w: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23F3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2FC50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67D81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7BAE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A966E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DA18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A65C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AD084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E4188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</w:tr>
      <w:tr w:rsidR="002B0824" w:rsidRPr="002B0824" w14:paraId="7406E632" w14:textId="77777777" w:rsidTr="007759F4">
        <w:trPr>
          <w:trHeight w:val="266"/>
        </w:trPr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01ED42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B459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∆T</w:t>
            </w: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9D16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D3E43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A9869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C897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D1788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8B9B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92ED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54ADD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5E60B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</w:tr>
      <w:tr w:rsidR="002B0824" w:rsidRPr="002B0824" w14:paraId="62C9A515" w14:textId="77777777" w:rsidTr="007759F4">
        <w:trPr>
          <w:trHeight w:val="266"/>
        </w:trPr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BA00D4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97D0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QR ∆T</w:t>
            </w: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D563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1141A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CFAD2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07CF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B488B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ED1D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4B99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C1328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7D8EB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</w:tr>
      <w:tr w:rsidR="002B0824" w:rsidRPr="002B0824" w14:paraId="6F0E049B" w14:textId="77777777" w:rsidTr="007759F4">
        <w:trPr>
          <w:trHeight w:val="274"/>
        </w:trPr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CEFE41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CE578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tosis ∆T</w:t>
            </w: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C0F21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D12FE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E8857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16B4B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6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DCF20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FBEEB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BEB02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36797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A1114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</w:tr>
      <w:tr w:rsidR="002B0824" w:rsidRPr="002B0824" w14:paraId="51FCD615" w14:textId="77777777" w:rsidTr="007759F4">
        <w:trPr>
          <w:trHeight w:val="266"/>
        </w:trPr>
        <w:tc>
          <w:tcPr>
            <w:tcW w:w="8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D38E12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M</w:t>
            </w:r>
            <w:proofErr w:type="spellEnd"/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0169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∆T</w:t>
            </w: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EDD1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82825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8D647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4809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54228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DDE9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0444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58FA1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3CEAF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</w:tr>
      <w:tr w:rsidR="002B0824" w:rsidRPr="002B0824" w14:paraId="25EB57AD" w14:textId="77777777" w:rsidTr="007759F4">
        <w:trPr>
          <w:trHeight w:val="266"/>
        </w:trPr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ADD18C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D39C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ce ∆T</w:t>
            </w: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C2F1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96506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59056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286E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EE119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4D74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3F06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4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48188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9E24B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</w:tr>
      <w:tr w:rsidR="002B0824" w:rsidRPr="002B0824" w14:paraId="2C0809F6" w14:textId="77777777" w:rsidTr="007759F4">
        <w:trPr>
          <w:trHeight w:val="266"/>
        </w:trPr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8F5399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06ED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∆T</w:t>
            </w: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6C9E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0BDEB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2B604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8288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57566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834D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F21E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75E3C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70F06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</w:tr>
      <w:tr w:rsidR="002B0824" w:rsidRPr="002B0824" w14:paraId="11B05ADE" w14:textId="77777777" w:rsidTr="007759F4">
        <w:trPr>
          <w:trHeight w:val="266"/>
        </w:trPr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72DF5C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A0B8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QR ∆T</w:t>
            </w: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7395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FF293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9A3E8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BF18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CBDF5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295C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8197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B6F86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23036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</w:tr>
      <w:tr w:rsidR="002B0824" w:rsidRPr="002B0824" w14:paraId="75A974EE" w14:textId="77777777" w:rsidTr="007759F4">
        <w:trPr>
          <w:trHeight w:val="274"/>
        </w:trPr>
        <w:tc>
          <w:tcPr>
            <w:tcW w:w="8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9AA28F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B0C5D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tosis ∆T</w:t>
            </w: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5F90B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8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FE9BF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71A8E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28F14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7D5C5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0C8CD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418F9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EBA4A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D5458" w14:textId="77777777" w:rsidR="002B0824" w:rsidRPr="002B0824" w:rsidRDefault="002B0824" w:rsidP="002B0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</w:tr>
      <w:tr w:rsidR="002B0824" w:rsidRPr="002B0824" w14:paraId="3AC663DA" w14:textId="77777777" w:rsidTr="007759F4">
        <w:trPr>
          <w:trHeight w:val="209"/>
        </w:trPr>
        <w:tc>
          <w:tcPr>
            <w:tcW w:w="12510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BAD0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ML = white matter lesion; NEL = non-enhancing lesion; NAWM = normal-appearing white matter; </w:t>
            </w:r>
            <w:proofErr w:type="spellStart"/>
            <w:r w:rsidRPr="002B0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M</w:t>
            </w:r>
            <w:proofErr w:type="spellEnd"/>
            <w:r w:rsidRPr="002B0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cortical gray matter. partial r = Pearson's correlation coefficient after controlling for age, sex, and symptom duration; p = p-value; adjusted p = p-value corrected for multiple comparison (false discovery rate: FDR)</w:t>
            </w:r>
          </w:p>
        </w:tc>
      </w:tr>
      <w:tr w:rsidR="002B0824" w:rsidRPr="002B0824" w14:paraId="64DBE952" w14:textId="77777777" w:rsidTr="007759F4">
        <w:trPr>
          <w:trHeight w:val="209"/>
        </w:trPr>
        <w:tc>
          <w:tcPr>
            <w:tcW w:w="1251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7511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8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p-values are given with actual numbers except values &lt; 0.001. Coefficients with p-values less than 0.05 are shown in bold face. </w:t>
            </w:r>
          </w:p>
          <w:p w14:paraId="3524EE6F" w14:textId="77777777" w:rsidR="002B0824" w:rsidRPr="002B0824" w:rsidRDefault="002B0824" w:rsidP="002B08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</w:tbl>
    <w:p w14:paraId="321D6A42" w14:textId="77777777" w:rsidR="00370921" w:rsidRDefault="002B0824"/>
    <w:sectPr w:rsidR="00370921" w:rsidSect="002B08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824"/>
    <w:rsid w:val="002B0824"/>
    <w:rsid w:val="0046610F"/>
    <w:rsid w:val="00AF2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5C75F"/>
  <w15:chartTrackingRefBased/>
  <w15:docId w15:val="{9D339783-20D0-44B5-A887-F909DF7EF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Glenn Jackson</cp:lastModifiedBy>
  <cp:revision>1</cp:revision>
  <dcterms:created xsi:type="dcterms:W3CDTF">2021-12-10T20:30:00Z</dcterms:created>
  <dcterms:modified xsi:type="dcterms:W3CDTF">2021-12-10T20:31:00Z</dcterms:modified>
</cp:coreProperties>
</file>